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C4E" w:rsidRPr="00076E04" w:rsidRDefault="00724C4E" w:rsidP="00724C4E">
      <w:pPr>
        <w:pStyle w:val="SMHeading"/>
        <w:spacing w:after="120"/>
      </w:pPr>
      <w:proofErr w:type="gramStart"/>
      <w:r w:rsidRPr="00D84383">
        <w:t>S</w:t>
      </w:r>
      <w:r>
        <w:t>3A</w:t>
      </w:r>
      <w:r w:rsidRPr="00D84383">
        <w:t xml:space="preserve"> Table.</w:t>
      </w:r>
      <w:proofErr w:type="gramEnd"/>
      <w:r w:rsidRPr="00D84383">
        <w:t xml:space="preserve"> </w:t>
      </w:r>
      <w:r>
        <w:t xml:space="preserve">Number of </w:t>
      </w:r>
      <w:r w:rsidRPr="00D84383">
        <w:t xml:space="preserve">Nobel </w:t>
      </w:r>
      <w:r>
        <w:t>laureates per ten million inhabitants</w:t>
      </w:r>
    </w:p>
    <w:tbl>
      <w:tblPr>
        <w:tblStyle w:val="TableGrid"/>
        <w:tblW w:w="9088" w:type="dxa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  <w:gridCol w:w="1863"/>
      </w:tblGrid>
      <w:tr w:rsidR="00724C4E" w:rsidRPr="007235D4" w:rsidTr="00A77BF9">
        <w:tc>
          <w:tcPr>
            <w:tcW w:w="1660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 xml:space="preserve"> Award Period</w:t>
            </w:r>
          </w:p>
        </w:tc>
        <w:tc>
          <w:tcPr>
            <w:tcW w:w="1851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France</w:t>
            </w:r>
          </w:p>
        </w:tc>
        <w:tc>
          <w:tcPr>
            <w:tcW w:w="1851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Germany</w:t>
            </w:r>
          </w:p>
        </w:tc>
        <w:tc>
          <w:tcPr>
            <w:tcW w:w="1863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United Kingdom</w:t>
            </w:r>
          </w:p>
        </w:tc>
        <w:tc>
          <w:tcPr>
            <w:tcW w:w="1863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United States</w:t>
            </w:r>
          </w:p>
        </w:tc>
      </w:tr>
      <w:tr w:rsidR="00724C4E" w:rsidRPr="007235D4" w:rsidTr="00A77BF9">
        <w:tc>
          <w:tcPr>
            <w:tcW w:w="1660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24C4E" w:rsidRPr="007235D4" w:rsidRDefault="00724C4E" w:rsidP="00A77BF9">
            <w:pPr>
              <w:spacing w:before="60" w:after="60"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Highest Degree (HD)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699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64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9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11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25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06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74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09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735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41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53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172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732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78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29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626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878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21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85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225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13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547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446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03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32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2,18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032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376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510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2,48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51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179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150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87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380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514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73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02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307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5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08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948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214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6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52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53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090</w:t>
            </w:r>
          </w:p>
        </w:tc>
      </w:tr>
      <w:tr w:rsidR="00724C4E" w:rsidRPr="007235D4" w:rsidTr="00A77BF9">
        <w:tc>
          <w:tcPr>
            <w:tcW w:w="1660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24C4E" w:rsidRPr="007235D4" w:rsidRDefault="00724C4E" w:rsidP="00A77BF9">
            <w:pPr>
              <w:spacing w:before="60" w:after="60"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Prize-winning research (PWR)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2,185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810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924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11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76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06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71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09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9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104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75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172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88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188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72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704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73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61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931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2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547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80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03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6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2,18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23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188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38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2,13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97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53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767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054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58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514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90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34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606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5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8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78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450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6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17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2,194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090</w:t>
            </w:r>
          </w:p>
        </w:tc>
      </w:tr>
      <w:tr w:rsidR="00724C4E" w:rsidRPr="007235D4" w:rsidTr="00A77BF9">
        <w:tc>
          <w:tcPr>
            <w:tcW w:w="1660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24C4E" w:rsidRPr="007235D4" w:rsidRDefault="00724C4E" w:rsidP="00A77BF9">
            <w:pPr>
              <w:spacing w:before="60" w:after="60"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Nobel Prize (NP)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942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974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38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11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25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06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71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19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735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26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53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25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88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48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50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0,704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3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41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146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2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74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80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03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52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2,000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444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188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38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2,48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933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179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39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70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631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343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90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34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681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5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48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62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51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66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0,17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color w:val="000000"/>
                <w:sz w:val="20"/>
              </w:rPr>
              <w:t>1,097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7235D4">
              <w:rPr>
                <w:color w:val="000000"/>
                <w:sz w:val="20"/>
              </w:rPr>
              <w:t>1,363</w:t>
            </w:r>
          </w:p>
        </w:tc>
      </w:tr>
    </w:tbl>
    <w:p w:rsidR="00724C4E" w:rsidRPr="0001728C" w:rsidRDefault="00724C4E" w:rsidP="00724C4E">
      <w:pPr>
        <w:pStyle w:val="SMcaption"/>
        <w:rPr>
          <w:sz w:val="20"/>
        </w:rPr>
      </w:pPr>
    </w:p>
    <w:p w:rsidR="00724C4E" w:rsidRPr="00D84383" w:rsidRDefault="00724C4E" w:rsidP="00724C4E">
      <w:pPr>
        <w:pStyle w:val="SMcaption"/>
        <w:ind w:right="429"/>
        <w:rPr>
          <w:sz w:val="20"/>
        </w:rPr>
      </w:pPr>
      <w:proofErr w:type="gramStart"/>
      <w:r>
        <w:rPr>
          <w:sz w:val="20"/>
        </w:rPr>
        <w:t>Relative</w:t>
      </w:r>
      <w:r w:rsidRPr="00A850CA">
        <w:rPr>
          <w:sz w:val="20"/>
        </w:rPr>
        <w:t xml:space="preserve"> frequencies of Nobel laureates</w:t>
      </w:r>
      <w:r>
        <w:rPr>
          <w:sz w:val="20"/>
        </w:rPr>
        <w:t xml:space="preserve"> across the three career events (HD, PWR, NP)</w:t>
      </w:r>
      <w:r w:rsidRPr="00A850CA">
        <w:rPr>
          <w:sz w:val="20"/>
        </w:rPr>
        <w:t>.</w:t>
      </w:r>
      <w:proofErr w:type="gramEnd"/>
      <w:r w:rsidRPr="00A850CA">
        <w:rPr>
          <w:sz w:val="20"/>
        </w:rPr>
        <w:t xml:space="preserve"> The final period of 20</w:t>
      </w:r>
      <w:r>
        <w:rPr>
          <w:sz w:val="20"/>
        </w:rPr>
        <w:t>11</w:t>
      </w:r>
      <w:r w:rsidRPr="00A850CA">
        <w:rPr>
          <w:sz w:val="20"/>
        </w:rPr>
        <w:t>–2017</w:t>
      </w:r>
      <w:r>
        <w:rPr>
          <w:sz w:val="20"/>
        </w:rPr>
        <w:t xml:space="preserve"> (NP)</w:t>
      </w:r>
      <w:r w:rsidRPr="00A850CA">
        <w:rPr>
          <w:sz w:val="20"/>
        </w:rPr>
        <w:t xml:space="preserve"> is weighted and thus comparable to earlier 10-year periods.</w:t>
      </w:r>
      <w:r>
        <w:rPr>
          <w:sz w:val="20"/>
        </w:rPr>
        <w:t xml:space="preserve"> </w:t>
      </w:r>
    </w:p>
    <w:p w:rsidR="00BD4B56" w:rsidRDefault="00BD4B56"/>
    <w:p w:rsidR="00724C4E" w:rsidRPr="00076E04" w:rsidRDefault="00724C4E" w:rsidP="00724C4E">
      <w:pPr>
        <w:pStyle w:val="SMHeading"/>
        <w:spacing w:after="120"/>
      </w:pPr>
      <w:proofErr w:type="gramStart"/>
      <w:r w:rsidRPr="00D84383">
        <w:lastRenderedPageBreak/>
        <w:t>S</w:t>
      </w:r>
      <w:r>
        <w:t>3B</w:t>
      </w:r>
      <w:r w:rsidRPr="00D84383">
        <w:t xml:space="preserve"> Table.</w:t>
      </w:r>
      <w:proofErr w:type="gramEnd"/>
      <w:r w:rsidRPr="00D84383">
        <w:t xml:space="preserve"> </w:t>
      </w:r>
      <w:r>
        <w:t xml:space="preserve">Number of </w:t>
      </w:r>
      <w:r w:rsidRPr="00D84383">
        <w:t xml:space="preserve">Nobel </w:t>
      </w:r>
      <w:r>
        <w:t xml:space="preserve">laureates, weighted by GDP per capita </w:t>
      </w:r>
    </w:p>
    <w:tbl>
      <w:tblPr>
        <w:tblStyle w:val="TableGrid"/>
        <w:tblW w:w="9088" w:type="dxa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  <w:gridCol w:w="1863"/>
      </w:tblGrid>
      <w:tr w:rsidR="00724C4E" w:rsidRPr="007235D4" w:rsidTr="00A77BF9">
        <w:tc>
          <w:tcPr>
            <w:tcW w:w="1660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 xml:space="preserve"> Award Period</w:t>
            </w:r>
          </w:p>
        </w:tc>
        <w:tc>
          <w:tcPr>
            <w:tcW w:w="1851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France</w:t>
            </w:r>
          </w:p>
        </w:tc>
        <w:tc>
          <w:tcPr>
            <w:tcW w:w="1851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Germany</w:t>
            </w:r>
          </w:p>
        </w:tc>
        <w:tc>
          <w:tcPr>
            <w:tcW w:w="1863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United Kingdom</w:t>
            </w:r>
          </w:p>
        </w:tc>
        <w:tc>
          <w:tcPr>
            <w:tcW w:w="1863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United States</w:t>
            </w:r>
          </w:p>
        </w:tc>
      </w:tr>
      <w:tr w:rsidR="00724C4E" w:rsidRPr="007235D4" w:rsidTr="00A77BF9">
        <w:tc>
          <w:tcPr>
            <w:tcW w:w="1660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24C4E" w:rsidRPr="007235D4" w:rsidRDefault="00724C4E" w:rsidP="00A77BF9">
            <w:pPr>
              <w:spacing w:before="60" w:after="60"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Highest Degree (HD)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449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58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402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3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962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12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50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24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414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16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819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93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42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36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655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86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697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53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815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96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67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65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403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323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53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785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927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91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57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73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211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38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9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19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992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9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7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14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863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2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26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345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73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98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77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667</w:t>
            </w:r>
          </w:p>
        </w:tc>
      </w:tr>
      <w:tr w:rsidR="00724C4E" w:rsidRPr="007235D4" w:rsidTr="00A77BF9">
        <w:tc>
          <w:tcPr>
            <w:tcW w:w="1660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24C4E" w:rsidRPr="007235D4" w:rsidRDefault="00724C4E" w:rsidP="00A77BF9">
            <w:pPr>
              <w:spacing w:before="60" w:after="60"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Prize-winning research (PWR)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863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74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536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3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346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12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376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24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76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904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936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93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84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91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873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977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58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71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883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52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65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754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323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68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785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113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45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8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632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57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4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95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63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142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9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4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71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061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2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01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317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883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7</w:t>
            </w:r>
          </w:p>
        </w:tc>
        <w:tc>
          <w:tcPr>
            <w:tcW w:w="1851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33</w:t>
            </w:r>
          </w:p>
        </w:tc>
        <w:tc>
          <w:tcPr>
            <w:tcW w:w="1863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396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667</w:t>
            </w:r>
          </w:p>
        </w:tc>
      </w:tr>
      <w:tr w:rsidR="00724C4E" w:rsidRPr="007235D4" w:rsidTr="00A77BF9">
        <w:tc>
          <w:tcPr>
            <w:tcW w:w="1660" w:type="dxa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24C4E" w:rsidRPr="007235D4" w:rsidRDefault="00724C4E" w:rsidP="00A77BF9">
            <w:pPr>
              <w:spacing w:before="60" w:after="60"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Nobel Prize (NP)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656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902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804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0,13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962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125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376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0,24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414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033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819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0,289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84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1,13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764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0,977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349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62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1,087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52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740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1,754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323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14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719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1,298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45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73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1,541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38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63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75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1,172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65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4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71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1,110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2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01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28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0,924</w:t>
            </w:r>
          </w:p>
        </w:tc>
      </w:tr>
      <w:tr w:rsidR="00724C4E" w:rsidRPr="007235D4" w:rsidTr="00A77BF9">
        <w:tc>
          <w:tcPr>
            <w:tcW w:w="1660" w:type="dxa"/>
            <w:vAlign w:val="bottom"/>
          </w:tcPr>
          <w:p w:rsidR="00724C4E" w:rsidRPr="007235D4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17</w:t>
            </w:r>
          </w:p>
        </w:tc>
        <w:tc>
          <w:tcPr>
            <w:tcW w:w="1851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033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sz w:val="20"/>
              </w:rPr>
            </w:pPr>
            <w:r w:rsidRPr="00FB2692">
              <w:rPr>
                <w:sz w:val="20"/>
              </w:rPr>
              <w:t>0,198</w:t>
            </w:r>
          </w:p>
        </w:tc>
        <w:tc>
          <w:tcPr>
            <w:tcW w:w="1863" w:type="dxa"/>
            <w:vAlign w:val="bottom"/>
          </w:tcPr>
          <w:p w:rsidR="00724C4E" w:rsidRPr="00FB2692" w:rsidRDefault="00724C4E" w:rsidP="00A77BF9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FB2692">
              <w:rPr>
                <w:sz w:val="20"/>
              </w:rPr>
              <w:t>0,834</w:t>
            </w:r>
          </w:p>
        </w:tc>
      </w:tr>
    </w:tbl>
    <w:p w:rsidR="00724C4E" w:rsidRPr="0001728C" w:rsidRDefault="00724C4E" w:rsidP="00724C4E">
      <w:pPr>
        <w:pStyle w:val="SMcaption"/>
        <w:rPr>
          <w:sz w:val="20"/>
        </w:rPr>
      </w:pPr>
    </w:p>
    <w:p w:rsidR="00724C4E" w:rsidRPr="00D84383" w:rsidRDefault="00724C4E" w:rsidP="00724C4E">
      <w:pPr>
        <w:pStyle w:val="SMcaption"/>
        <w:ind w:right="429"/>
        <w:rPr>
          <w:sz w:val="20"/>
        </w:rPr>
      </w:pPr>
      <w:proofErr w:type="gramStart"/>
      <w:r>
        <w:rPr>
          <w:sz w:val="20"/>
        </w:rPr>
        <w:t>Relative</w:t>
      </w:r>
      <w:r w:rsidRPr="00A850CA">
        <w:rPr>
          <w:sz w:val="20"/>
        </w:rPr>
        <w:t xml:space="preserve"> frequencies of Nobel laureates</w:t>
      </w:r>
      <w:r>
        <w:rPr>
          <w:sz w:val="20"/>
        </w:rPr>
        <w:t xml:space="preserve"> across the three career events (HD, PWR, NP)</w:t>
      </w:r>
      <w:r w:rsidRPr="003333D0">
        <w:rPr>
          <w:sz w:val="20"/>
        </w:rPr>
        <w:t xml:space="preserve">, </w:t>
      </w:r>
      <w:r>
        <w:rPr>
          <w:sz w:val="20"/>
        </w:rPr>
        <w:t>controlled for</w:t>
      </w:r>
      <w:r w:rsidRPr="003333D0">
        <w:rPr>
          <w:sz w:val="20"/>
        </w:rPr>
        <w:t xml:space="preserve"> GDP per capita (</w:t>
      </w:r>
      <w:r>
        <w:rPr>
          <w:sz w:val="20"/>
        </w:rPr>
        <w:t xml:space="preserve">thousand US$, </w:t>
      </w:r>
      <w:r w:rsidRPr="003333D0">
        <w:rPr>
          <w:sz w:val="20"/>
        </w:rPr>
        <w:t>in 2011 prizes)</w:t>
      </w:r>
      <w:r w:rsidRPr="00A850CA">
        <w:rPr>
          <w:sz w:val="20"/>
        </w:rPr>
        <w:t>.</w:t>
      </w:r>
      <w:proofErr w:type="gramEnd"/>
      <w:r w:rsidRPr="00A850CA">
        <w:rPr>
          <w:sz w:val="20"/>
        </w:rPr>
        <w:t xml:space="preserve"> The final period of 20</w:t>
      </w:r>
      <w:r>
        <w:rPr>
          <w:sz w:val="20"/>
        </w:rPr>
        <w:t>11</w:t>
      </w:r>
      <w:r w:rsidRPr="00A850CA">
        <w:rPr>
          <w:sz w:val="20"/>
        </w:rPr>
        <w:t>–2017</w:t>
      </w:r>
      <w:r>
        <w:rPr>
          <w:sz w:val="20"/>
        </w:rPr>
        <w:t xml:space="preserve"> (NP)</w:t>
      </w:r>
      <w:r w:rsidRPr="00A850CA">
        <w:rPr>
          <w:sz w:val="20"/>
        </w:rPr>
        <w:t xml:space="preserve"> is weighted and thus comparable to earlier 10-year periods.</w:t>
      </w:r>
      <w:r>
        <w:rPr>
          <w:sz w:val="20"/>
        </w:rPr>
        <w:t xml:space="preserve"> </w:t>
      </w:r>
    </w:p>
    <w:p w:rsidR="00724C4E" w:rsidRDefault="00724C4E">
      <w:bookmarkStart w:id="0" w:name="_GoBack"/>
      <w:bookmarkEnd w:id="0"/>
    </w:p>
    <w:sectPr w:rsidR="00724C4E" w:rsidSect="00FD3706">
      <w:footerReference w:type="default" r:id="rId5"/>
      <w:headerReference w:type="first" r:id="rId6"/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625" w:rsidRDefault="00724C4E">
    <w:pPr>
      <w:pStyle w:val="Footer"/>
      <w:jc w:val="center"/>
      <w:rPr>
        <w:caps/>
        <w:noProof/>
        <w:color w:val="4F81BD" w:themeColor="accent1"/>
      </w:rPr>
    </w:pPr>
  </w:p>
  <w:p w:rsidR="00180625" w:rsidRDefault="00724C4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625" w:rsidRDefault="00724C4E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:rsidR="00180625" w:rsidRDefault="00724C4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625" w:rsidRPr="00204015" w:rsidRDefault="00724C4E" w:rsidP="007618A3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326A7477" wp14:editId="3902BAA5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:rsidR="00180625" w:rsidRDefault="00724C4E" w:rsidP="007618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C4E"/>
    <w:rsid w:val="00724C4E"/>
    <w:rsid w:val="008A5DA9"/>
    <w:rsid w:val="00BD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C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C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24C4E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724C4E"/>
  </w:style>
  <w:style w:type="paragraph" w:styleId="Footer">
    <w:name w:val="footer"/>
    <w:basedOn w:val="Normal"/>
    <w:link w:val="FooterChar"/>
    <w:uiPriority w:val="99"/>
    <w:rsid w:val="00724C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C4E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724C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4C4E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724C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24C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C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C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24C4E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724C4E"/>
  </w:style>
  <w:style w:type="paragraph" w:styleId="Footer">
    <w:name w:val="footer"/>
    <w:basedOn w:val="Normal"/>
    <w:link w:val="FooterChar"/>
    <w:uiPriority w:val="99"/>
    <w:rsid w:val="00724C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C4E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724C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24C4E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724C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24C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0-09-24T08:46:00Z</dcterms:created>
  <dcterms:modified xsi:type="dcterms:W3CDTF">2020-09-24T08:47:00Z</dcterms:modified>
</cp:coreProperties>
</file>